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CB14C" w14:textId="77777777" w:rsidR="003409F9" w:rsidRPr="00B52514" w:rsidRDefault="003409F9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lang w:val="en-US"/>
        </w:rPr>
      </w:pPr>
      <w:r w:rsidRPr="00B52514">
        <w:rPr>
          <w:b/>
          <w:bCs/>
          <w:color w:val="000000" w:themeColor="text1"/>
          <w:kern w:val="24"/>
          <w:sz w:val="36"/>
          <w:szCs w:val="36"/>
          <w:lang w:val="en-CA"/>
        </w:rPr>
        <w:t>Supplementary Material</w:t>
      </w:r>
    </w:p>
    <w:p w14:paraId="688AB6A7" w14:textId="77777777" w:rsidR="003409F9" w:rsidRPr="00B52514" w:rsidRDefault="003409F9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sz w:val="28"/>
          <w:lang w:val="en-US"/>
        </w:rPr>
      </w:pPr>
      <w:r w:rsidRPr="00B52514">
        <w:rPr>
          <w:rFonts w:eastAsia="Times New Roman"/>
          <w:b/>
          <w:bCs/>
          <w:color w:val="000000" w:themeColor="text1"/>
          <w:kern w:val="24"/>
          <w:sz w:val="18"/>
          <w:szCs w:val="16"/>
          <w:lang w:val="en-US"/>
        </w:rPr>
        <w:t>Supplementary table 1. Summary of MRI acquisition parameters.</w:t>
      </w:r>
    </w:p>
    <w:p w14:paraId="2C8E2339" w14:textId="77777777" w:rsidR="003409F9" w:rsidRPr="00B52514" w:rsidRDefault="003409F9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sz w:val="28"/>
          <w:lang w:val="en-US"/>
        </w:rPr>
      </w:pPr>
      <w:r w:rsidRPr="00B52514">
        <w:rPr>
          <w:rFonts w:eastAsia="Times New Roman"/>
          <w:color w:val="000000" w:themeColor="text1"/>
          <w:kern w:val="24"/>
          <w:position w:val="5"/>
          <w:sz w:val="18"/>
          <w:szCs w:val="16"/>
          <w:vertAlign w:val="superscript"/>
          <w:lang w:val="en-US"/>
        </w:rPr>
        <w:t>a</w:t>
      </w:r>
      <w:r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All 3D data were collected with sagittal read-out, </w:t>
      </w:r>
    </w:p>
    <w:p w14:paraId="63EA1387" w14:textId="77777777" w:rsidR="003409F9" w:rsidRDefault="003409F9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Times New Roman"/>
          <w:color w:val="000000" w:themeColor="text1"/>
          <w:kern w:val="24"/>
          <w:sz w:val="18"/>
          <w:szCs w:val="16"/>
          <w:lang w:val="en-US"/>
        </w:rPr>
      </w:pPr>
      <w:r w:rsidRPr="00B52514">
        <w:rPr>
          <w:rFonts w:eastAsia="Times New Roman"/>
          <w:color w:val="000000" w:themeColor="text1"/>
          <w:kern w:val="24"/>
          <w:position w:val="5"/>
          <w:sz w:val="18"/>
          <w:szCs w:val="16"/>
          <w:vertAlign w:val="superscript"/>
          <w:lang w:val="en-US"/>
        </w:rPr>
        <w:t>b</w:t>
      </w:r>
      <w:r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Multi-slice DTI data were acquired axially. </w:t>
      </w:r>
    </w:p>
    <w:p w14:paraId="2078E849" w14:textId="07872355" w:rsidR="00BD2187" w:rsidRPr="00B52514" w:rsidRDefault="00BD2187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sz w:val="28"/>
          <w:lang w:val="en-US"/>
        </w:rPr>
      </w:pPr>
      <w:r w:rsidRPr="00D434BB">
        <w:rPr>
          <w:rFonts w:eastAsia="Times New Roman"/>
          <w:color w:val="000000" w:themeColor="text1"/>
          <w:kern w:val="24"/>
          <w:sz w:val="18"/>
          <w:szCs w:val="16"/>
          <w:vertAlign w:val="superscript"/>
          <w:lang w:val="en-US"/>
        </w:rPr>
        <w:t>c</w:t>
      </w:r>
      <w:r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 The MPRAGE </w:t>
      </w:r>
      <w:r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>echo spacing/RAGE-train TR was</w:t>
      </w:r>
      <w:r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 7.5ms.</w:t>
      </w:r>
    </w:p>
    <w:p w14:paraId="02B316B1" w14:textId="4A97183F" w:rsidR="00BD2187" w:rsidRDefault="00BD2187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Times New Roman"/>
          <w:color w:val="000000" w:themeColor="text1"/>
          <w:kern w:val="24"/>
          <w:sz w:val="18"/>
          <w:szCs w:val="16"/>
          <w:lang w:val="en-US"/>
        </w:rPr>
      </w:pPr>
      <w:r>
        <w:rPr>
          <w:rFonts w:eastAsia="Times New Roman"/>
          <w:color w:val="000000" w:themeColor="text1"/>
          <w:kern w:val="24"/>
          <w:position w:val="5"/>
          <w:sz w:val="18"/>
          <w:szCs w:val="16"/>
          <w:vertAlign w:val="superscript"/>
          <w:lang w:val="en-US"/>
        </w:rPr>
        <w:t>d</w:t>
      </w:r>
      <w:r w:rsidR="00B52514"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The MP2RAGE echo spacing/RAGE-train TR was 8ms, and data were acquired with 0.775 halfscan along y, TFE factor 128. </w:t>
      </w:r>
    </w:p>
    <w:p w14:paraId="5100477E" w14:textId="4B5641B4" w:rsidR="003409F9" w:rsidRPr="00B52514" w:rsidRDefault="00BD2187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sz w:val="28"/>
          <w:lang w:val="en-US"/>
        </w:rPr>
      </w:pPr>
      <w:r>
        <w:rPr>
          <w:rFonts w:eastAsia="Times New Roman"/>
          <w:color w:val="000000" w:themeColor="text1"/>
          <w:kern w:val="24"/>
          <w:position w:val="5"/>
          <w:sz w:val="18"/>
          <w:szCs w:val="16"/>
          <w:vertAlign w:val="superscript"/>
          <w:lang w:val="en-US"/>
        </w:rPr>
        <w:t>e</w:t>
      </w:r>
      <w:r w:rsidR="003409F9"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The T2w-TSE factor was 200. </w:t>
      </w:r>
    </w:p>
    <w:p w14:paraId="12C39FA4" w14:textId="47236092" w:rsidR="003409F9" w:rsidRPr="00B52514" w:rsidRDefault="00BD2187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sz w:val="28"/>
          <w:lang w:val="en-US"/>
        </w:rPr>
      </w:pPr>
      <w:r>
        <w:rPr>
          <w:rFonts w:eastAsia="Times New Roman"/>
          <w:color w:val="000000" w:themeColor="text1"/>
          <w:kern w:val="24"/>
          <w:position w:val="5"/>
          <w:sz w:val="18"/>
          <w:szCs w:val="16"/>
          <w:vertAlign w:val="superscript"/>
          <w:lang w:val="en-US"/>
        </w:rPr>
        <w:t>f</w:t>
      </w:r>
      <w:r w:rsidR="003409F9"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>The DTI acquisition used a single b-value of 1000 s/mm</w:t>
      </w:r>
      <w:r w:rsidR="003409F9" w:rsidRPr="00B52514">
        <w:rPr>
          <w:rFonts w:eastAsia="Times New Roman"/>
          <w:color w:val="000000" w:themeColor="text1"/>
          <w:kern w:val="24"/>
          <w:sz w:val="18"/>
          <w:szCs w:val="16"/>
          <w:vertAlign w:val="superscript"/>
          <w:lang w:val="en-US"/>
        </w:rPr>
        <w:t>2</w:t>
      </w:r>
      <w:r w:rsidR="003409F9"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 over 32 gradient diffusion encoding directions.</w:t>
      </w:r>
    </w:p>
    <w:p w14:paraId="75D01B82" w14:textId="77777777" w:rsidR="003409F9" w:rsidRPr="00B52514" w:rsidRDefault="003409F9" w:rsidP="003409F9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sz w:val="28"/>
          <w:lang w:val="en-US"/>
        </w:rPr>
      </w:pPr>
      <w:r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Abbreviations: FOV = field-of-view, rec = reconstructed, </w:t>
      </w:r>
      <w:bookmarkStart w:id="0" w:name="_GoBack"/>
      <w:bookmarkEnd w:id="0"/>
      <w:r w:rsidRPr="00B52514">
        <w:rPr>
          <w:rFonts w:eastAsia="Times New Roman"/>
          <w:color w:val="000000" w:themeColor="text1"/>
          <w:kern w:val="24"/>
          <w:sz w:val="18"/>
          <w:szCs w:val="16"/>
          <w:lang w:val="en-US"/>
        </w:rPr>
        <w:t xml:space="preserve">TE = echo time, TR = repetition time, TI = inversion time, FA = flip angle, MoCo = prospective motion correction, SENSE = sensitivity encoding (parallel acceleration factors), AP = anterior-posterior, RL = right-left, iso = isotropic, MS = multi-slice, EPI = echo planar imaging, </w:t>
      </w:r>
    </w:p>
    <w:p w14:paraId="07CE4210" w14:textId="4BBC4EA0" w:rsidR="00E527A6" w:rsidRPr="00B52514" w:rsidRDefault="00E527A6">
      <w:pPr>
        <w:rPr>
          <w:rFonts w:ascii="Times New Roman" w:hAnsi="Times New Roman" w:cs="Times New Roman"/>
          <w:lang w:val="en-US"/>
        </w:rPr>
      </w:pPr>
    </w:p>
    <w:tbl>
      <w:tblPr>
        <w:tblW w:w="9001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98"/>
        <w:gridCol w:w="891"/>
        <w:gridCol w:w="986"/>
        <w:gridCol w:w="987"/>
        <w:gridCol w:w="519"/>
        <w:gridCol w:w="635"/>
        <w:gridCol w:w="567"/>
        <w:gridCol w:w="567"/>
        <w:gridCol w:w="708"/>
        <w:gridCol w:w="851"/>
        <w:gridCol w:w="992"/>
      </w:tblGrid>
      <w:tr w:rsidR="00B52514" w:rsidRPr="00B52514" w14:paraId="65EF13D9" w14:textId="77777777" w:rsidTr="00B52514">
        <w:trPr>
          <w:trHeight w:val="25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2BAFFC7" w14:textId="77777777" w:rsidR="003409F9" w:rsidRPr="00B52514" w:rsidRDefault="003409F9" w:rsidP="003409F9">
            <w:pPr>
              <w:spacing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Sequ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AF33CED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FOV</w:t>
            </w:r>
          </w:p>
          <w:p w14:paraId="70751C72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[mm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2563625" w14:textId="02803518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Voxel size</w:t>
            </w:r>
            <w:r w:rsid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 xml:space="preserve"> </w:t>
            </w: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[mm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D5080FE" w14:textId="5384053F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Rec voxel size</w:t>
            </w:r>
            <w:r w:rsid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 xml:space="preserve"> </w:t>
            </w: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[mm]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4719D71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TE</w:t>
            </w:r>
          </w:p>
          <w:p w14:paraId="65B1B39E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[ms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D449DBF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TR</w:t>
            </w:r>
          </w:p>
          <w:p w14:paraId="7C64910F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[m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91DE336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TI</w:t>
            </w:r>
          </w:p>
          <w:p w14:paraId="4AA264B6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[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52FE68A4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FA</w:t>
            </w:r>
          </w:p>
          <w:p w14:paraId="0501433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[°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C7C03C0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MoC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5CA898C4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149C3F2" w14:textId="264E3795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Scan time</w:t>
            </w:r>
            <w:r w:rsidR="00B52514"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  <w:t xml:space="preserve"> </w:t>
            </w:r>
            <w:r w:rsidRPr="00B52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da-DK"/>
              </w:rPr>
              <w:t>[min]</w:t>
            </w:r>
          </w:p>
        </w:tc>
      </w:tr>
      <w:tr w:rsidR="00B52514" w:rsidRPr="00B52514" w14:paraId="327CE333" w14:textId="77777777" w:rsidTr="00B52514">
        <w:trPr>
          <w:trHeight w:val="25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FD94C1E" w14:textId="349F9665" w:rsidR="003409F9" w:rsidRPr="00B52514" w:rsidRDefault="003409F9" w:rsidP="003409F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D</w:t>
            </w: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da-DK"/>
              </w:rPr>
              <w:t>a</w:t>
            </w: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 xml:space="preserve"> MPRAGE</w:t>
            </w:r>
            <w:r w:rsidR="00BD2187" w:rsidRPr="00B52514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da-DK"/>
              </w:rPr>
              <w:t>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E49DE08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228 x 228 x 1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2D7CF8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65 is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C40E979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65 is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1499DB9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034A916" w14:textId="48D171E5" w:rsidR="003409F9" w:rsidRPr="00B52514" w:rsidRDefault="00B52514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F47739A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32AC72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B269502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522F3AE7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AP: 1.6, RL: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8F38D33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7:13</w:t>
            </w:r>
          </w:p>
        </w:tc>
      </w:tr>
      <w:tr w:rsidR="00B52514" w:rsidRPr="00B52514" w14:paraId="6B8B9C80" w14:textId="77777777" w:rsidTr="00B52514">
        <w:trPr>
          <w:trHeight w:val="25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C24F729" w14:textId="333C9423" w:rsidR="003409F9" w:rsidRPr="00B52514" w:rsidRDefault="003409F9" w:rsidP="003409F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D MP2RAGE</w:t>
            </w:r>
            <w:r w:rsidR="00BD2187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da-DK"/>
              </w:rPr>
              <w:t>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12AE5B8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205 x 205 x 1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55BB8734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85 x 0.85 x 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63EBB0C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8 is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F9A7713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3D70B30" w14:textId="72FA895D" w:rsidR="003409F9" w:rsidRPr="00B52514" w:rsidRDefault="00B52514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5307B68" w14:textId="77777777" w:rsid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404/</w:t>
            </w:r>
          </w:p>
          <w:p w14:paraId="4BD510DF" w14:textId="10CCA05B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7F50C1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6/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EDD7000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01E78D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AP: 1.8, RL: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C0E4C23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11:39</w:t>
            </w:r>
          </w:p>
        </w:tc>
      </w:tr>
      <w:tr w:rsidR="00B52514" w:rsidRPr="00B52514" w14:paraId="7A3792E6" w14:textId="77777777" w:rsidTr="00B52514">
        <w:trPr>
          <w:trHeight w:val="25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5FFC6C5" w14:textId="77777777" w:rsidR="003409F9" w:rsidRPr="00B52514" w:rsidRDefault="003409F9" w:rsidP="003409F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D FLAI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0795F8A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230 x 230 x 1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B530127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7 is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A603511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69 x 0.69 x 0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7E0CFC8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568FCFC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5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622A788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5A820CFB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A38EDB2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503B0D1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AP: 2, RL: 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9A2EBA8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11:10</w:t>
            </w:r>
          </w:p>
        </w:tc>
      </w:tr>
      <w:tr w:rsidR="00B52514" w:rsidRPr="00B52514" w14:paraId="30B55F61" w14:textId="77777777" w:rsidTr="00B52514">
        <w:trPr>
          <w:trHeight w:val="25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10B7FF5" w14:textId="360BC70D" w:rsidR="003409F9" w:rsidRPr="00B52514" w:rsidRDefault="003409F9" w:rsidP="003409F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D T2w-TSE</w:t>
            </w:r>
            <w:r w:rsidR="00BD2187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da-DK"/>
              </w:rPr>
              <w:t>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138C453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256 x 256 x 1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9D09AB1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8 is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2CB3990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4 is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96C2B2C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5C0F301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63733CC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ECAE90F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95BB70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E891B1A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AP: 2, RL: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CE1779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11:54</w:t>
            </w:r>
          </w:p>
        </w:tc>
      </w:tr>
      <w:tr w:rsidR="00B52514" w:rsidRPr="00B52514" w14:paraId="1885F7A0" w14:textId="77777777" w:rsidTr="00B52514">
        <w:trPr>
          <w:trHeight w:val="25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918D452" w14:textId="77777777" w:rsidR="003409F9" w:rsidRPr="00B52514" w:rsidRDefault="003409F9" w:rsidP="003409F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3D T1w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8961D97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246 x 246 x 1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1F9EE7E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99 x 1 x 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C3F19EF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.85 x 0.85 x 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BD2CE93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2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14BCBC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3D533C4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52F8899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B98175F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4C55D6C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AP: 2, RL: 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29DBDC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01:55</w:t>
            </w:r>
          </w:p>
        </w:tc>
      </w:tr>
      <w:tr w:rsidR="00B52514" w:rsidRPr="00B52514" w14:paraId="1D885FCA" w14:textId="77777777" w:rsidTr="00B52514">
        <w:trPr>
          <w:trHeight w:val="255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66796C6C" w14:textId="7CE00A5F" w:rsidR="003409F9" w:rsidRPr="00B52514" w:rsidRDefault="003409F9" w:rsidP="003409F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MS DTI-EPI</w:t>
            </w: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da-DK"/>
              </w:rPr>
              <w:t>b,</w:t>
            </w:r>
            <w:r w:rsidR="00BD2187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da-DK"/>
              </w:rPr>
              <w:t>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5B41470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200 x 200 x 1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24E783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1.79 x 1.85 x 1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76690F3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1.79 x 1.79 x 1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44D39251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03A117AE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139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5616110D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27990B52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35541C56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76CFD705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AP: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08" w:type="dxa"/>
              <w:bottom w:w="6" w:type="dxa"/>
              <w:right w:w="108" w:type="dxa"/>
            </w:tcMar>
            <w:hideMark/>
          </w:tcPr>
          <w:p w14:paraId="1E78DB78" w14:textId="77777777" w:rsidR="003409F9" w:rsidRPr="00B52514" w:rsidRDefault="003409F9" w:rsidP="00B525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da-DK"/>
              </w:rPr>
            </w:pPr>
            <w:r w:rsidRPr="00B5251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a-DK"/>
              </w:rPr>
              <w:t>8:08</w:t>
            </w:r>
          </w:p>
        </w:tc>
      </w:tr>
    </w:tbl>
    <w:p w14:paraId="12212878" w14:textId="77777777" w:rsidR="003409F9" w:rsidRPr="00B52514" w:rsidRDefault="003409F9">
      <w:pPr>
        <w:rPr>
          <w:rFonts w:ascii="Times New Roman" w:hAnsi="Times New Roman" w:cs="Times New Roman"/>
          <w:lang w:val="en-US"/>
        </w:rPr>
      </w:pPr>
    </w:p>
    <w:sectPr w:rsidR="003409F9" w:rsidRPr="00B52514" w:rsidSect="00A4404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814"/>
    <w:rsid w:val="00001384"/>
    <w:rsid w:val="000134F7"/>
    <w:rsid w:val="00027606"/>
    <w:rsid w:val="000412D8"/>
    <w:rsid w:val="00043BE1"/>
    <w:rsid w:val="00060315"/>
    <w:rsid w:val="0006138C"/>
    <w:rsid w:val="000778C1"/>
    <w:rsid w:val="000845BF"/>
    <w:rsid w:val="000B1BD4"/>
    <w:rsid w:val="000B3DFE"/>
    <w:rsid w:val="000D06A3"/>
    <w:rsid w:val="000D3EDC"/>
    <w:rsid w:val="000D565D"/>
    <w:rsid w:val="000E1057"/>
    <w:rsid w:val="000E4932"/>
    <w:rsid w:val="000E499F"/>
    <w:rsid w:val="000E62AE"/>
    <w:rsid w:val="000F2F31"/>
    <w:rsid w:val="000F7126"/>
    <w:rsid w:val="0010313D"/>
    <w:rsid w:val="00124458"/>
    <w:rsid w:val="00134552"/>
    <w:rsid w:val="00135266"/>
    <w:rsid w:val="00143F8F"/>
    <w:rsid w:val="00155C40"/>
    <w:rsid w:val="0016294A"/>
    <w:rsid w:val="00162DE4"/>
    <w:rsid w:val="00164D8B"/>
    <w:rsid w:val="00176124"/>
    <w:rsid w:val="001847A9"/>
    <w:rsid w:val="00184AB9"/>
    <w:rsid w:val="0019285E"/>
    <w:rsid w:val="00196D6B"/>
    <w:rsid w:val="00196FE4"/>
    <w:rsid w:val="001B2D71"/>
    <w:rsid w:val="001B64B0"/>
    <w:rsid w:val="001B7006"/>
    <w:rsid w:val="001C174C"/>
    <w:rsid w:val="001D3008"/>
    <w:rsid w:val="0020742D"/>
    <w:rsid w:val="002078DD"/>
    <w:rsid w:val="002079A6"/>
    <w:rsid w:val="0021579E"/>
    <w:rsid w:val="00226814"/>
    <w:rsid w:val="00253DDF"/>
    <w:rsid w:val="002576EB"/>
    <w:rsid w:val="00265C72"/>
    <w:rsid w:val="002810F1"/>
    <w:rsid w:val="00292C4C"/>
    <w:rsid w:val="002A4ECB"/>
    <w:rsid w:val="002A78F3"/>
    <w:rsid w:val="002A7B85"/>
    <w:rsid w:val="002B036D"/>
    <w:rsid w:val="002B0A82"/>
    <w:rsid w:val="002C62BA"/>
    <w:rsid w:val="002D177D"/>
    <w:rsid w:val="002D5B1F"/>
    <w:rsid w:val="002F4154"/>
    <w:rsid w:val="003003FF"/>
    <w:rsid w:val="00300932"/>
    <w:rsid w:val="00311BE0"/>
    <w:rsid w:val="003125FE"/>
    <w:rsid w:val="003409F9"/>
    <w:rsid w:val="003476FA"/>
    <w:rsid w:val="003677C5"/>
    <w:rsid w:val="00376527"/>
    <w:rsid w:val="00377E89"/>
    <w:rsid w:val="003874B9"/>
    <w:rsid w:val="00391E30"/>
    <w:rsid w:val="003A5C89"/>
    <w:rsid w:val="003B7AF6"/>
    <w:rsid w:val="003F644A"/>
    <w:rsid w:val="0041055F"/>
    <w:rsid w:val="00412BBF"/>
    <w:rsid w:val="004135AE"/>
    <w:rsid w:val="00422040"/>
    <w:rsid w:val="00430BA8"/>
    <w:rsid w:val="00437D88"/>
    <w:rsid w:val="00453A96"/>
    <w:rsid w:val="0045528B"/>
    <w:rsid w:val="004574F0"/>
    <w:rsid w:val="00457645"/>
    <w:rsid w:val="00464E8B"/>
    <w:rsid w:val="00467295"/>
    <w:rsid w:val="0047291C"/>
    <w:rsid w:val="0047594F"/>
    <w:rsid w:val="00477777"/>
    <w:rsid w:val="004813FB"/>
    <w:rsid w:val="00494A4C"/>
    <w:rsid w:val="004A0B93"/>
    <w:rsid w:val="004A4E93"/>
    <w:rsid w:val="004C021B"/>
    <w:rsid w:val="004E163C"/>
    <w:rsid w:val="004E1C1A"/>
    <w:rsid w:val="00501607"/>
    <w:rsid w:val="00514C1B"/>
    <w:rsid w:val="00525C8E"/>
    <w:rsid w:val="00536812"/>
    <w:rsid w:val="005447EA"/>
    <w:rsid w:val="005569D2"/>
    <w:rsid w:val="00557335"/>
    <w:rsid w:val="0056041A"/>
    <w:rsid w:val="00561E45"/>
    <w:rsid w:val="005656EF"/>
    <w:rsid w:val="00575F75"/>
    <w:rsid w:val="00582AAA"/>
    <w:rsid w:val="005A6DB7"/>
    <w:rsid w:val="005B3A60"/>
    <w:rsid w:val="005B7D52"/>
    <w:rsid w:val="005C1973"/>
    <w:rsid w:val="005C2AD5"/>
    <w:rsid w:val="005C2BAC"/>
    <w:rsid w:val="005C5207"/>
    <w:rsid w:val="005D0D57"/>
    <w:rsid w:val="005F2F2A"/>
    <w:rsid w:val="005F3A83"/>
    <w:rsid w:val="005F7847"/>
    <w:rsid w:val="00606B68"/>
    <w:rsid w:val="0062187E"/>
    <w:rsid w:val="0062280F"/>
    <w:rsid w:val="00626DD4"/>
    <w:rsid w:val="00635E09"/>
    <w:rsid w:val="006456EE"/>
    <w:rsid w:val="0064632A"/>
    <w:rsid w:val="00650CDA"/>
    <w:rsid w:val="00666C30"/>
    <w:rsid w:val="00672872"/>
    <w:rsid w:val="006734A8"/>
    <w:rsid w:val="0068144D"/>
    <w:rsid w:val="00684ECA"/>
    <w:rsid w:val="00691C3D"/>
    <w:rsid w:val="00697F50"/>
    <w:rsid w:val="006A729B"/>
    <w:rsid w:val="006B0B2D"/>
    <w:rsid w:val="006B3237"/>
    <w:rsid w:val="006B549B"/>
    <w:rsid w:val="006C234E"/>
    <w:rsid w:val="006C5F1A"/>
    <w:rsid w:val="006E115A"/>
    <w:rsid w:val="006E29A7"/>
    <w:rsid w:val="006E3C2F"/>
    <w:rsid w:val="006E503D"/>
    <w:rsid w:val="006E5E13"/>
    <w:rsid w:val="006F1329"/>
    <w:rsid w:val="006F3D03"/>
    <w:rsid w:val="006F7C19"/>
    <w:rsid w:val="00701A6F"/>
    <w:rsid w:val="00704274"/>
    <w:rsid w:val="0070459C"/>
    <w:rsid w:val="007052D1"/>
    <w:rsid w:val="00716C88"/>
    <w:rsid w:val="00731C93"/>
    <w:rsid w:val="00737276"/>
    <w:rsid w:val="00754544"/>
    <w:rsid w:val="00756179"/>
    <w:rsid w:val="007B0852"/>
    <w:rsid w:val="007B10E0"/>
    <w:rsid w:val="007B2DF0"/>
    <w:rsid w:val="007C2FC6"/>
    <w:rsid w:val="007C5464"/>
    <w:rsid w:val="007D12DC"/>
    <w:rsid w:val="007D1A73"/>
    <w:rsid w:val="007D66FE"/>
    <w:rsid w:val="007D7351"/>
    <w:rsid w:val="007E1043"/>
    <w:rsid w:val="007F205E"/>
    <w:rsid w:val="007F3DD8"/>
    <w:rsid w:val="008002AC"/>
    <w:rsid w:val="008039BB"/>
    <w:rsid w:val="00815F33"/>
    <w:rsid w:val="00815F77"/>
    <w:rsid w:val="008309EA"/>
    <w:rsid w:val="00831D15"/>
    <w:rsid w:val="00837CA8"/>
    <w:rsid w:val="008455EC"/>
    <w:rsid w:val="00851011"/>
    <w:rsid w:val="00855852"/>
    <w:rsid w:val="00861198"/>
    <w:rsid w:val="008615C4"/>
    <w:rsid w:val="008646EE"/>
    <w:rsid w:val="0086727E"/>
    <w:rsid w:val="00873B40"/>
    <w:rsid w:val="008902D8"/>
    <w:rsid w:val="00891EFA"/>
    <w:rsid w:val="008966C7"/>
    <w:rsid w:val="008A015C"/>
    <w:rsid w:val="008B6A5A"/>
    <w:rsid w:val="008C25E6"/>
    <w:rsid w:val="008D6F2E"/>
    <w:rsid w:val="008D7DD6"/>
    <w:rsid w:val="008E0176"/>
    <w:rsid w:val="008E07C9"/>
    <w:rsid w:val="008F0287"/>
    <w:rsid w:val="008F1231"/>
    <w:rsid w:val="008F1701"/>
    <w:rsid w:val="008F4D14"/>
    <w:rsid w:val="008F5E6B"/>
    <w:rsid w:val="00900FCA"/>
    <w:rsid w:val="009226AC"/>
    <w:rsid w:val="00933B92"/>
    <w:rsid w:val="009345EE"/>
    <w:rsid w:val="009434D2"/>
    <w:rsid w:val="00945159"/>
    <w:rsid w:val="00953E82"/>
    <w:rsid w:val="009560E3"/>
    <w:rsid w:val="00965050"/>
    <w:rsid w:val="00965BE0"/>
    <w:rsid w:val="00972251"/>
    <w:rsid w:val="00993AC2"/>
    <w:rsid w:val="00996FE9"/>
    <w:rsid w:val="009A5A35"/>
    <w:rsid w:val="009B7FCE"/>
    <w:rsid w:val="009C1E64"/>
    <w:rsid w:val="009C27FD"/>
    <w:rsid w:val="009D0792"/>
    <w:rsid w:val="009E043C"/>
    <w:rsid w:val="009E3761"/>
    <w:rsid w:val="009F686E"/>
    <w:rsid w:val="00A02978"/>
    <w:rsid w:val="00A1298A"/>
    <w:rsid w:val="00A17626"/>
    <w:rsid w:val="00A20C04"/>
    <w:rsid w:val="00A23BE8"/>
    <w:rsid w:val="00A23DBE"/>
    <w:rsid w:val="00A26A68"/>
    <w:rsid w:val="00A26FF5"/>
    <w:rsid w:val="00A3193D"/>
    <w:rsid w:val="00A348CD"/>
    <w:rsid w:val="00A44040"/>
    <w:rsid w:val="00A46CBE"/>
    <w:rsid w:val="00A56076"/>
    <w:rsid w:val="00A562C7"/>
    <w:rsid w:val="00A5783F"/>
    <w:rsid w:val="00A643BC"/>
    <w:rsid w:val="00A65225"/>
    <w:rsid w:val="00A66AB6"/>
    <w:rsid w:val="00A819BD"/>
    <w:rsid w:val="00A97F4C"/>
    <w:rsid w:val="00AB0B09"/>
    <w:rsid w:val="00AB7D62"/>
    <w:rsid w:val="00AB7DFE"/>
    <w:rsid w:val="00AD11BF"/>
    <w:rsid w:val="00AF2B96"/>
    <w:rsid w:val="00AF51EB"/>
    <w:rsid w:val="00B02228"/>
    <w:rsid w:val="00B03BEE"/>
    <w:rsid w:val="00B125BD"/>
    <w:rsid w:val="00B2132A"/>
    <w:rsid w:val="00B4032B"/>
    <w:rsid w:val="00B52514"/>
    <w:rsid w:val="00B5375C"/>
    <w:rsid w:val="00B57D00"/>
    <w:rsid w:val="00B654F6"/>
    <w:rsid w:val="00B84619"/>
    <w:rsid w:val="00B84641"/>
    <w:rsid w:val="00BA5ACD"/>
    <w:rsid w:val="00BA5ED2"/>
    <w:rsid w:val="00BB45E5"/>
    <w:rsid w:val="00BC3C5A"/>
    <w:rsid w:val="00BD0BB8"/>
    <w:rsid w:val="00BD1586"/>
    <w:rsid w:val="00BD2187"/>
    <w:rsid w:val="00BD71B3"/>
    <w:rsid w:val="00BE074D"/>
    <w:rsid w:val="00BF4555"/>
    <w:rsid w:val="00BF7A80"/>
    <w:rsid w:val="00BF7EE9"/>
    <w:rsid w:val="00C12BF4"/>
    <w:rsid w:val="00C72A4B"/>
    <w:rsid w:val="00C74CAB"/>
    <w:rsid w:val="00C75900"/>
    <w:rsid w:val="00C75CAB"/>
    <w:rsid w:val="00C77291"/>
    <w:rsid w:val="00C9190B"/>
    <w:rsid w:val="00C95918"/>
    <w:rsid w:val="00CA3727"/>
    <w:rsid w:val="00CA3C9B"/>
    <w:rsid w:val="00CB4DD4"/>
    <w:rsid w:val="00CC2814"/>
    <w:rsid w:val="00CC3113"/>
    <w:rsid w:val="00CD04FD"/>
    <w:rsid w:val="00CE1BFD"/>
    <w:rsid w:val="00CE5964"/>
    <w:rsid w:val="00D0272A"/>
    <w:rsid w:val="00D04688"/>
    <w:rsid w:val="00D3435A"/>
    <w:rsid w:val="00D43270"/>
    <w:rsid w:val="00D434BB"/>
    <w:rsid w:val="00D46FA2"/>
    <w:rsid w:val="00D6047A"/>
    <w:rsid w:val="00D6271F"/>
    <w:rsid w:val="00D65A5D"/>
    <w:rsid w:val="00D67B81"/>
    <w:rsid w:val="00D7564C"/>
    <w:rsid w:val="00D8026F"/>
    <w:rsid w:val="00D842D5"/>
    <w:rsid w:val="00D93EC8"/>
    <w:rsid w:val="00DA1368"/>
    <w:rsid w:val="00DA249F"/>
    <w:rsid w:val="00DA4EC4"/>
    <w:rsid w:val="00DC38E8"/>
    <w:rsid w:val="00DC50D5"/>
    <w:rsid w:val="00DE00E4"/>
    <w:rsid w:val="00DF03EA"/>
    <w:rsid w:val="00E00E9F"/>
    <w:rsid w:val="00E03BEB"/>
    <w:rsid w:val="00E0411C"/>
    <w:rsid w:val="00E04CFB"/>
    <w:rsid w:val="00E062D6"/>
    <w:rsid w:val="00E0702E"/>
    <w:rsid w:val="00E152D6"/>
    <w:rsid w:val="00E1753D"/>
    <w:rsid w:val="00E23662"/>
    <w:rsid w:val="00E337EC"/>
    <w:rsid w:val="00E42560"/>
    <w:rsid w:val="00E4375A"/>
    <w:rsid w:val="00E44828"/>
    <w:rsid w:val="00E50D64"/>
    <w:rsid w:val="00E527A6"/>
    <w:rsid w:val="00E566BB"/>
    <w:rsid w:val="00E609FF"/>
    <w:rsid w:val="00E628B9"/>
    <w:rsid w:val="00E707C1"/>
    <w:rsid w:val="00E722FC"/>
    <w:rsid w:val="00E73E26"/>
    <w:rsid w:val="00E77FF6"/>
    <w:rsid w:val="00E8145A"/>
    <w:rsid w:val="00E9479A"/>
    <w:rsid w:val="00E96EAC"/>
    <w:rsid w:val="00EA2DE6"/>
    <w:rsid w:val="00EA511C"/>
    <w:rsid w:val="00EC4181"/>
    <w:rsid w:val="00ED4BDA"/>
    <w:rsid w:val="00EE3BD4"/>
    <w:rsid w:val="00EF07C4"/>
    <w:rsid w:val="00EF0CC0"/>
    <w:rsid w:val="00EF17CD"/>
    <w:rsid w:val="00EF26DC"/>
    <w:rsid w:val="00EF513E"/>
    <w:rsid w:val="00F015DA"/>
    <w:rsid w:val="00F0445A"/>
    <w:rsid w:val="00F07648"/>
    <w:rsid w:val="00F31F23"/>
    <w:rsid w:val="00F73300"/>
    <w:rsid w:val="00F80DA5"/>
    <w:rsid w:val="00F874CD"/>
    <w:rsid w:val="00F8780E"/>
    <w:rsid w:val="00F90272"/>
    <w:rsid w:val="00FA2439"/>
    <w:rsid w:val="00FA6A21"/>
    <w:rsid w:val="00FA751A"/>
    <w:rsid w:val="00FB677E"/>
    <w:rsid w:val="00FD24F2"/>
    <w:rsid w:val="00FD440D"/>
    <w:rsid w:val="00FF0FFF"/>
    <w:rsid w:val="00FF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4EE98E"/>
  <w14:defaultImageDpi w14:val="32767"/>
  <w15:chartTrackingRefBased/>
  <w15:docId w15:val="{0C4803F5-91F2-5244-91AC-CD3BA5A9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E5E13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E5E1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C2814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C281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C281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C281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C281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C2814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BD2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8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8</Words>
  <Characters>1305</Characters>
  <Application>Microsoft Office Word</Application>
  <DocSecurity>0</DocSecurity>
  <Lines>33</Lines>
  <Paragraphs>33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Alexander Just Madsen</dc:creator>
  <cp:keywords/>
  <dc:description/>
  <cp:lastModifiedBy>Mads Alexander Just Madsen</cp:lastModifiedBy>
  <cp:revision>6</cp:revision>
  <dcterms:created xsi:type="dcterms:W3CDTF">2026-03-01T20:04:00Z</dcterms:created>
  <dcterms:modified xsi:type="dcterms:W3CDTF">2026-03-19T19:43:00Z</dcterms:modified>
</cp:coreProperties>
</file>